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8648C" w14:textId="77777777" w:rsidR="004C608E" w:rsidRDefault="004C608E" w:rsidP="007B3AFD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577E2FC" w14:textId="77777777" w:rsidR="007B3AFD" w:rsidRDefault="007B3AFD" w:rsidP="00FB1879">
      <w:pPr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1619" w:type="dxa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1134"/>
        <w:gridCol w:w="992"/>
        <w:gridCol w:w="567"/>
        <w:gridCol w:w="992"/>
        <w:gridCol w:w="1134"/>
        <w:gridCol w:w="851"/>
        <w:gridCol w:w="1559"/>
      </w:tblGrid>
      <w:tr w:rsidR="003178E5" w:rsidRPr="00B27121" w14:paraId="55A3FD68" w14:textId="77777777" w:rsidTr="00DF7373">
        <w:tc>
          <w:tcPr>
            <w:tcW w:w="2263" w:type="dxa"/>
            <w:hideMark/>
          </w:tcPr>
          <w:p w14:paraId="5A131F32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134" w:type="dxa"/>
            <w:hideMark/>
          </w:tcPr>
          <w:p w14:paraId="2AA09C21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Cases seen prenatally</w:t>
            </w:r>
          </w:p>
          <w:p w14:paraId="6E92651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993" w:type="dxa"/>
            <w:hideMark/>
          </w:tcPr>
          <w:p w14:paraId="013D3206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Cases followed up PN</w:t>
            </w:r>
          </w:p>
          <w:p w14:paraId="23B4BDAA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134" w:type="dxa"/>
            <w:hideMark/>
          </w:tcPr>
          <w:p w14:paraId="67DCE00C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Finding confirmed at 1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st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N</w:t>
            </w:r>
          </w:p>
          <w:p w14:paraId="1F8C280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 up</w:t>
            </w:r>
          </w:p>
          <w:p w14:paraId="5EE879D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992" w:type="dxa"/>
            <w:hideMark/>
          </w:tcPr>
          <w:p w14:paraId="1797437D" w14:textId="77777777" w:rsidR="003178E5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GA</w:t>
            </w:r>
          </w:p>
          <w:p w14:paraId="2104DB1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weeks)</w:t>
            </w:r>
          </w:p>
        </w:tc>
        <w:tc>
          <w:tcPr>
            <w:tcW w:w="567" w:type="dxa"/>
            <w:hideMark/>
          </w:tcPr>
          <w:p w14:paraId="5255E28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m/f</w:t>
            </w:r>
          </w:p>
          <w:p w14:paraId="43E0922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992" w:type="dxa"/>
            <w:hideMark/>
          </w:tcPr>
          <w:p w14:paraId="19541A6B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Invasive testing</w:t>
            </w:r>
          </w:p>
          <w:p w14:paraId="4A864773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/N</w:t>
            </w:r>
          </w:p>
          <w:p w14:paraId="1C6FD2A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08F23721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 results</w:t>
            </w:r>
          </w:p>
          <w:p w14:paraId="4F399F44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/N</w:t>
            </w:r>
          </w:p>
          <w:p w14:paraId="709FC8F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hideMark/>
          </w:tcPr>
          <w:p w14:paraId="3CEDC70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TOP</w:t>
            </w:r>
          </w:p>
          <w:p w14:paraId="08FA52C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/N</w:t>
            </w:r>
          </w:p>
          <w:p w14:paraId="06459AD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hideMark/>
          </w:tcPr>
          <w:p w14:paraId="3751229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ed abnormalities</w:t>
            </w:r>
          </w:p>
          <w:p w14:paraId="3EA7B19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/N</w:t>
            </w:r>
          </w:p>
          <w:p w14:paraId="425518C4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Type</w:t>
            </w:r>
          </w:p>
        </w:tc>
      </w:tr>
      <w:tr w:rsidR="003178E5" w:rsidRPr="00B27121" w14:paraId="6ADAB732" w14:textId="77777777" w:rsidTr="00DF7373">
        <w:tc>
          <w:tcPr>
            <w:tcW w:w="2263" w:type="dxa"/>
            <w:hideMark/>
          </w:tcPr>
          <w:p w14:paraId="0F3D4F55" w14:textId="77777777" w:rsidR="003178E5" w:rsidRPr="008E54B4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E54B4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E54B4">
              <w:rPr>
                <w:rFonts w:ascii="Arial" w:hAnsi="Arial" w:cs="Arial"/>
                <w:color w:val="000000" w:themeColor="text1"/>
                <w:sz w:val="20"/>
                <w:szCs w:val="20"/>
              </w:rPr>
              <w:t>Bronshtein,1993</w:t>
            </w:r>
            <w:r w:rsidRPr="008E54B4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hideMark/>
          </w:tcPr>
          <w:p w14:paraId="3E192D78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hideMark/>
          </w:tcPr>
          <w:p w14:paraId="66F23A45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75B2558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55894FC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67" w:type="dxa"/>
            <w:hideMark/>
          </w:tcPr>
          <w:p w14:paraId="0FC55BE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 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hideMark/>
          </w:tcPr>
          <w:p w14:paraId="2162AC7E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34" w:type="dxa"/>
            <w:hideMark/>
          </w:tcPr>
          <w:p w14:paraId="61802AD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hideMark/>
          </w:tcPr>
          <w:p w14:paraId="0CF9A9B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59" w:type="dxa"/>
            <w:hideMark/>
          </w:tcPr>
          <w:p w14:paraId="60EFCEBB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</w:tr>
      <w:tr w:rsidR="003178E5" w:rsidRPr="00B27121" w14:paraId="61FE865C" w14:textId="77777777" w:rsidTr="00DF7373">
        <w:tc>
          <w:tcPr>
            <w:tcW w:w="2263" w:type="dxa"/>
            <w:hideMark/>
          </w:tcPr>
          <w:p w14:paraId="63B2DC24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Gerscovich</w:t>
            </w:r>
            <w:proofErr w:type="spellEnd"/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1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34" w:type="dxa"/>
            <w:hideMark/>
          </w:tcPr>
          <w:p w14:paraId="5FB44F55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14:paraId="23544C31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73FBC53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1CCAECBD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67" w:type="dxa"/>
            <w:hideMark/>
          </w:tcPr>
          <w:p w14:paraId="2FE8C30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2" w:type="dxa"/>
            <w:hideMark/>
          </w:tcPr>
          <w:p w14:paraId="0F8F08D7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hideMark/>
          </w:tcPr>
          <w:p w14:paraId="7D52C80A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1" w:type="dxa"/>
            <w:hideMark/>
          </w:tcPr>
          <w:p w14:paraId="6BD120B7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50E0FAB3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  <w:tr w:rsidR="003178E5" w:rsidRPr="00B27121" w14:paraId="3151BD2A" w14:textId="77777777" w:rsidTr="00DF7373">
        <w:tc>
          <w:tcPr>
            <w:tcW w:w="2263" w:type="dxa"/>
            <w:hideMark/>
          </w:tcPr>
          <w:p w14:paraId="7C754F62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Kinoshita, 2002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34" w:type="dxa"/>
            <w:hideMark/>
          </w:tcPr>
          <w:p w14:paraId="3B736C3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hideMark/>
          </w:tcPr>
          <w:p w14:paraId="560C7A4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37BC34B6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4A3EFD1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67" w:type="dxa"/>
            <w:hideMark/>
          </w:tcPr>
          <w:p w14:paraId="6D7F2B9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14:paraId="42B77B4C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hideMark/>
          </w:tcPr>
          <w:p w14:paraId="1401E4C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1" w:type="dxa"/>
            <w:hideMark/>
          </w:tcPr>
          <w:p w14:paraId="27B396A4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2FA6E95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  <w:tr w:rsidR="003178E5" w:rsidRPr="00B27121" w14:paraId="3B2CDC14" w14:textId="77777777" w:rsidTr="00DF7373">
        <w:tc>
          <w:tcPr>
            <w:tcW w:w="2263" w:type="dxa"/>
            <w:hideMark/>
          </w:tcPr>
          <w:p w14:paraId="27D2CDF3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4. Maggi, 2018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34" w:type="dxa"/>
            <w:hideMark/>
          </w:tcPr>
          <w:p w14:paraId="5D33A703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14:paraId="219AFFB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525129AF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0EB8F16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67" w:type="dxa"/>
            <w:hideMark/>
          </w:tcPr>
          <w:p w14:paraId="68109856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92" w:type="dxa"/>
            <w:hideMark/>
          </w:tcPr>
          <w:p w14:paraId="5FB0F86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hideMark/>
          </w:tcPr>
          <w:p w14:paraId="2335729D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1" w:type="dxa"/>
            <w:hideMark/>
          </w:tcPr>
          <w:p w14:paraId="547AAE8D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018735F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  <w:tr w:rsidR="003178E5" w:rsidRPr="00B27121" w14:paraId="40297316" w14:textId="77777777" w:rsidTr="00DF7373">
        <w:tc>
          <w:tcPr>
            <w:tcW w:w="2263" w:type="dxa"/>
            <w:hideMark/>
          </w:tcPr>
          <w:p w14:paraId="4303C555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5. Sifakis, 2007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134" w:type="dxa"/>
            <w:hideMark/>
          </w:tcPr>
          <w:p w14:paraId="02B6199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14:paraId="1EFF47F6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4278670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2014A2E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67" w:type="dxa"/>
            <w:hideMark/>
          </w:tcPr>
          <w:p w14:paraId="52B93B7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992" w:type="dxa"/>
            <w:hideMark/>
          </w:tcPr>
          <w:p w14:paraId="272B7177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34" w:type="dxa"/>
            <w:hideMark/>
          </w:tcPr>
          <w:p w14:paraId="48ACBA45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851" w:type="dxa"/>
            <w:hideMark/>
          </w:tcPr>
          <w:p w14:paraId="2572D351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412193A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  <w:tr w:rsidR="003178E5" w:rsidRPr="00B27121" w14:paraId="65F8A806" w14:textId="77777777" w:rsidTr="00DF7373">
        <w:tc>
          <w:tcPr>
            <w:tcW w:w="2263" w:type="dxa"/>
            <w:hideMark/>
          </w:tcPr>
          <w:p w14:paraId="1130E68A" w14:textId="77777777" w:rsidR="003178E5" w:rsidRPr="008F308E" w:rsidRDefault="003178E5" w:rsidP="00DF7373">
            <w:pPr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Comert</w:t>
            </w:r>
            <w:proofErr w:type="spellEnd"/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9</w:t>
            </w: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134" w:type="dxa"/>
            <w:hideMark/>
          </w:tcPr>
          <w:p w14:paraId="1C0903EB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hideMark/>
          </w:tcPr>
          <w:p w14:paraId="20E8024C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7FACF2B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hideMark/>
          </w:tcPr>
          <w:p w14:paraId="28E8B099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67" w:type="dxa"/>
            <w:hideMark/>
          </w:tcPr>
          <w:p w14:paraId="01CBAE2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92" w:type="dxa"/>
            <w:hideMark/>
          </w:tcPr>
          <w:p w14:paraId="7DE40BF0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134" w:type="dxa"/>
            <w:hideMark/>
          </w:tcPr>
          <w:p w14:paraId="30AB023B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851" w:type="dxa"/>
            <w:hideMark/>
          </w:tcPr>
          <w:p w14:paraId="2B816E92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9" w:type="dxa"/>
            <w:hideMark/>
          </w:tcPr>
          <w:p w14:paraId="1F7BA86A" w14:textId="77777777" w:rsidR="003178E5" w:rsidRPr="008F308E" w:rsidRDefault="003178E5" w:rsidP="00DF7373">
            <w:pPr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308E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</w:tr>
    </w:tbl>
    <w:p w14:paraId="0F52CCE4" w14:textId="77777777" w:rsidR="003178E5" w:rsidRDefault="003178E5" w:rsidP="003178E5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72362CC" w14:textId="7E445800" w:rsidR="00034E76" w:rsidRPr="00902987" w:rsidRDefault="003178E5" w:rsidP="00034E76">
      <w:pPr>
        <w:spacing w:line="480" w:lineRule="auto"/>
        <w:ind w:right="-1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. Summary of data for studies reporting about duplicate FGB.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BC6586">
        <w:rPr>
          <w:rFonts w:ascii="Arial" w:hAnsi="Arial" w:cs="Arial"/>
          <w:bCs/>
          <w:color w:val="000000" w:themeColor="text1"/>
          <w:sz w:val="22"/>
          <w:szCs w:val="22"/>
        </w:rPr>
        <w:t>PN: postnatally;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 xml:space="preserve">GA: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mean* 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>gestational ag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or range as stated (weeks)</w:t>
      </w:r>
      <w:r w:rsidRPr="00A20B5D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 TOP: termination of pregnancy;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1B2A0D">
        <w:rPr>
          <w:rFonts w:ascii="Arial" w:hAnsi="Arial" w:cs="Arial"/>
          <w:bCs/>
          <w:color w:val="000000" w:themeColor="text1"/>
          <w:sz w:val="22"/>
          <w:szCs w:val="22"/>
        </w:rPr>
        <w:t>NS: not stated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; n: number of patients; m: male; f: female; Y: yes; N: no.</w:t>
      </w:r>
      <w:r w:rsidRPr="0090298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sectPr w:rsidR="00034E76" w:rsidRPr="00902987" w:rsidSect="00D359E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C7DC83" w14:textId="77777777" w:rsidR="00886200" w:rsidRDefault="00886200" w:rsidP="008F308E">
      <w:r>
        <w:separator/>
      </w:r>
    </w:p>
  </w:endnote>
  <w:endnote w:type="continuationSeparator" w:id="0">
    <w:p w14:paraId="08BD0A8A" w14:textId="77777777" w:rsidR="00886200" w:rsidRDefault="00886200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70386B" w14:textId="77777777" w:rsidR="0044790B" w:rsidRDefault="00447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555664" w14:textId="77777777" w:rsidR="0044790B" w:rsidRDefault="004479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AC2B77" w14:textId="77777777" w:rsidR="0044790B" w:rsidRDefault="00447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DFA90" w14:textId="77777777" w:rsidR="00886200" w:rsidRDefault="00886200" w:rsidP="008F308E">
      <w:r>
        <w:separator/>
      </w:r>
    </w:p>
  </w:footnote>
  <w:footnote w:type="continuationSeparator" w:id="0">
    <w:p w14:paraId="2DA2C9FA" w14:textId="77777777" w:rsidR="00886200" w:rsidRDefault="00886200" w:rsidP="008F30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C1E2F" w14:textId="77777777" w:rsidR="0044790B" w:rsidRDefault="004479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0E351B" w14:textId="77777777" w:rsidR="0044790B" w:rsidRDefault="004479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A8F93" w14:textId="77777777" w:rsidR="0044790B" w:rsidRDefault="004479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2B0"/>
    <w:rsid w:val="002F7BBA"/>
    <w:rsid w:val="00301167"/>
    <w:rsid w:val="00313EE7"/>
    <w:rsid w:val="003178E5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05F7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8620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21555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8E5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hanusha, C -</cp:lastModifiedBy>
  <cp:revision>3</cp:revision>
  <dcterms:created xsi:type="dcterms:W3CDTF">2024-06-03T16:24:00Z</dcterms:created>
  <dcterms:modified xsi:type="dcterms:W3CDTF">2024-11-26T09:37:00Z</dcterms:modified>
</cp:coreProperties>
</file>